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0F044" w14:textId="50DE72E1" w:rsidR="00197B00" w:rsidRPr="00D711F5" w:rsidRDefault="002A30AE" w:rsidP="00197B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</w:t>
      </w:r>
      <w:r w:rsidR="00427746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mentary </w:t>
      </w:r>
      <w:r w:rsidR="00197B00" w:rsidRPr="003A13BD">
        <w:rPr>
          <w:rFonts w:ascii="Times New Roman" w:hAnsi="Times New Roman" w:cs="Times New Roman"/>
          <w:b/>
          <w:sz w:val="24"/>
          <w:szCs w:val="24"/>
        </w:rPr>
        <w:t>Table1</w:t>
      </w:r>
      <w:r w:rsidR="00197B0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97B00" w:rsidRPr="00F52E4E">
        <w:rPr>
          <w:rFonts w:ascii="Times New Roman" w:hAnsi="Times New Roman" w:cs="Times New Roman"/>
          <w:sz w:val="24"/>
          <w:szCs w:val="24"/>
        </w:rPr>
        <w:t xml:space="preserve">The relationship </w:t>
      </w:r>
      <w:r w:rsidR="00197B00">
        <w:rPr>
          <w:rFonts w:ascii="Times New Roman" w:hAnsi="Times New Roman" w:cs="Times New Roman"/>
          <w:sz w:val="24"/>
          <w:szCs w:val="24"/>
        </w:rPr>
        <w:t>between</w:t>
      </w:r>
      <w:r w:rsidR="00197B00" w:rsidRPr="00F52E4E">
        <w:rPr>
          <w:rFonts w:ascii="Times New Roman" w:hAnsi="Times New Roman" w:cs="Times New Roman"/>
          <w:sz w:val="24"/>
          <w:szCs w:val="24"/>
        </w:rPr>
        <w:t xml:space="preserve"> </w:t>
      </w:r>
      <w:r w:rsidR="00197B00" w:rsidRPr="00234B95">
        <w:rPr>
          <w:rFonts w:ascii="Times New Roman" w:hAnsi="Times New Roman" w:cs="Times New Roman"/>
          <w:i/>
          <w:sz w:val="24"/>
          <w:szCs w:val="24"/>
        </w:rPr>
        <w:t>ISL1</w:t>
      </w:r>
      <w:r w:rsidR="00197B00">
        <w:rPr>
          <w:rFonts w:ascii="Times New Roman" w:hAnsi="Times New Roman" w:cs="Times New Roman"/>
          <w:sz w:val="24"/>
          <w:szCs w:val="24"/>
        </w:rPr>
        <w:t xml:space="preserve"> </w:t>
      </w:r>
      <w:r w:rsidR="00197B00" w:rsidRPr="00F52E4E">
        <w:rPr>
          <w:rFonts w:ascii="Times New Roman" w:hAnsi="Times New Roman" w:cs="Times New Roman"/>
          <w:sz w:val="24"/>
          <w:szCs w:val="24"/>
        </w:rPr>
        <w:t xml:space="preserve">expression and clinical pathological features in </w:t>
      </w:r>
      <w:r w:rsidR="00197B00">
        <w:rPr>
          <w:rFonts w:ascii="Times New Roman" w:hAnsi="Times New Roman" w:cs="Times New Roman"/>
          <w:sz w:val="24"/>
          <w:szCs w:val="24"/>
        </w:rPr>
        <w:t>140 neuroblastoma</w:t>
      </w:r>
      <w:r w:rsidR="00197B00" w:rsidRPr="00F52E4E">
        <w:rPr>
          <w:rFonts w:ascii="Times New Roman" w:hAnsi="Times New Roman" w:cs="Times New Roman"/>
          <w:sz w:val="24"/>
          <w:szCs w:val="24"/>
        </w:rPr>
        <w:t xml:space="preserve"> patients</w:t>
      </w:r>
      <w:r w:rsidR="00197B00">
        <w:rPr>
          <w:rFonts w:ascii="Times New Roman" w:hAnsi="Times New Roman" w:cs="Times New Roman"/>
          <w:sz w:val="24"/>
          <w:szCs w:val="24"/>
        </w:rPr>
        <w:t xml:space="preserve"> from TARGET-NBL</w:t>
      </w:r>
      <w:r w:rsidR="00197B0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276"/>
        <w:gridCol w:w="1134"/>
        <w:gridCol w:w="1134"/>
      </w:tblGrid>
      <w:tr w:rsidR="00197B00" w:rsidRPr="00DA0B39" w14:paraId="6CC36FA6" w14:textId="77777777" w:rsidTr="006D5D29">
        <w:trPr>
          <w:trHeight w:val="285"/>
        </w:trPr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9E3299" w14:textId="77777777" w:rsidR="00197B00" w:rsidRPr="00DA0B39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A0B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inical</w:t>
            </w:r>
          </w:p>
          <w:p w14:paraId="730805E0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4A9A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A0B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8C2E5" w14:textId="77777777" w:rsidR="00197B00" w:rsidRPr="008A5F32" w:rsidRDefault="00197B00" w:rsidP="006D5D2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A0B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. of patient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B9EF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χ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F17F" w14:textId="77777777" w:rsidR="00197B00" w:rsidRPr="008A5F32" w:rsidRDefault="00197B00" w:rsidP="006D5D2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197B00" w:rsidRPr="00DA0B39" w14:paraId="76712F04" w14:textId="77777777" w:rsidTr="006D5D29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9F1D55" w14:textId="77777777" w:rsidR="00197B00" w:rsidRPr="008A5F32" w:rsidRDefault="00197B00" w:rsidP="006D5D2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FA42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1682D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A0B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wer</w:t>
            </w: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A0B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=49</w:t>
            </w:r>
            <w:r w:rsidRPr="00DA0B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7B04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igher </w:t>
            </w:r>
            <w:r w:rsidRPr="00DA0B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=91</w:t>
            </w:r>
            <w:r w:rsidRPr="00DA0B3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9F4E4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4774A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A0B39" w14:paraId="7955F060" w14:textId="77777777" w:rsidTr="006D5D29">
        <w:trPr>
          <w:trHeight w:val="454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25A430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A978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26F3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27A0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D574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A30D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A0B39" w14:paraId="38D85916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9E17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C513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5952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7C73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2390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38B4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6</w:t>
            </w:r>
          </w:p>
        </w:tc>
      </w:tr>
      <w:tr w:rsidR="00197B00" w:rsidRPr="00DA0B39" w14:paraId="3613F336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7908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1228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51BD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84E4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18BD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D284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A0B39" w14:paraId="5EE60972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2F9E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8171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72A4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C5F6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33AD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4E5D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A0B39" w14:paraId="14DD812F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3514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18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1D53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E9EC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C473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2EB8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127F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8</w:t>
            </w:r>
          </w:p>
        </w:tc>
      </w:tr>
      <w:tr w:rsidR="00197B00" w:rsidRPr="00DA0B39" w14:paraId="5BE9D876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A30C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18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B4F7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24A5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C1A2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28B6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A530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A0B39" w14:paraId="7ACF8764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FF49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-</w:t>
            </w:r>
            <w:proofErr w:type="spellStart"/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yc</w:t>
            </w:r>
            <w:proofErr w:type="spellEnd"/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53E1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E011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B36F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7933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6521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A0B39" w14:paraId="6762624E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F075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amplific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65FC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5833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8CD8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1F18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D9C0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5</w:t>
            </w:r>
          </w:p>
        </w:tc>
      </w:tr>
      <w:tr w:rsidR="00197B00" w:rsidRPr="00DA0B39" w14:paraId="268D85A2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3615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p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A51D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0913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F8F0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03A0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F54E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A0B39" w14:paraId="51101F31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5898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lap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704B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EC7A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C847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4255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77FD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A0B39" w14:paraId="6F2F5160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856C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6C49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DD4B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8FF7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CB2C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4C06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1</w:t>
            </w:r>
          </w:p>
        </w:tc>
      </w:tr>
      <w:tr w:rsidR="00197B00" w:rsidRPr="00DA0B39" w14:paraId="430659BC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CFDB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C154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72E8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FB62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B4EB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7ECE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A0B39" w14:paraId="58DFF182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6446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SS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stag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CF9C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6903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9406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6E4A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EAFF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A0B39" w14:paraId="0E19E0FE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DCE6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, 2, 4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20C6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0EC3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4FF0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A91E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B25A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7</w:t>
            </w:r>
          </w:p>
        </w:tc>
      </w:tr>
      <w:tr w:rsidR="00197B00" w:rsidRPr="00DA0B39" w14:paraId="4CF51F04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2FE4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,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F978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60E9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AF32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083A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6499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A0B39" w14:paraId="6C5F5525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C9B2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OG Risk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AB6B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2E85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6788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7D43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374D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A0B39" w14:paraId="5985444B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53EB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w Ri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325E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0B61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49CD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14D8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4E01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8</w:t>
            </w:r>
          </w:p>
        </w:tc>
      </w:tr>
      <w:tr w:rsidR="00197B00" w:rsidRPr="00DA0B39" w14:paraId="35242B41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D978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rmediate Ri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C3D5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AA28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8A09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5C60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B84C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A0B39" w14:paraId="45FF7DC5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28F7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 Ri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6917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7DA2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875E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00FC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833C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A0B39" w14:paraId="0CFBC067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DAD6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ist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2FA4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6FA3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7783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B860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2845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A0B39" w14:paraId="06C57CC0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E106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vor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6018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6C68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BD00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A66F" w14:textId="77777777" w:rsidR="00197B00" w:rsidRPr="00C81FDF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81FD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5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A658" w14:textId="77777777" w:rsidR="00197B00" w:rsidRPr="00C81FDF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81FDF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＜</w:t>
            </w:r>
            <w:r w:rsidRPr="00C81F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197B00" w:rsidRPr="00DA0B39" w14:paraId="69E94579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14F921D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favorab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3D80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1E9C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089D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1C84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D79C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97B00" w:rsidRPr="00DA0B39" w14:paraId="0F75B104" w14:textId="77777777" w:rsidTr="006D5D29">
        <w:trPr>
          <w:trHeight w:val="454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1B2FF0" w14:textId="77777777" w:rsidR="00197B00" w:rsidRPr="008A5F32" w:rsidRDefault="00197B00" w:rsidP="006D5D29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E320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833C5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6CAD5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5F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0250C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A04C4" w14:textId="77777777" w:rsidR="00197B00" w:rsidRPr="008A5F32" w:rsidRDefault="00197B00" w:rsidP="006D5D2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61CA1F5D" w14:textId="6311C7C3" w:rsidR="00C641C0" w:rsidRDefault="00C641C0" w:rsidP="00C641C0">
      <w:pPr>
        <w:spacing w:line="360" w:lineRule="auto"/>
        <w:rPr>
          <w:rFonts w:hint="eastAsia"/>
        </w:rPr>
      </w:pPr>
    </w:p>
    <w:sectPr w:rsidR="00C641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AD007" w14:textId="77777777" w:rsidR="008D6276" w:rsidRDefault="008D6276" w:rsidP="00197B00">
      <w:r>
        <w:separator/>
      </w:r>
    </w:p>
  </w:endnote>
  <w:endnote w:type="continuationSeparator" w:id="0">
    <w:p w14:paraId="092B2548" w14:textId="77777777" w:rsidR="008D6276" w:rsidRDefault="008D6276" w:rsidP="00197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9D54A" w14:textId="77777777" w:rsidR="008D6276" w:rsidRDefault="008D6276" w:rsidP="00197B00">
      <w:r>
        <w:separator/>
      </w:r>
    </w:p>
  </w:footnote>
  <w:footnote w:type="continuationSeparator" w:id="0">
    <w:p w14:paraId="158469DC" w14:textId="77777777" w:rsidR="008D6276" w:rsidRDefault="008D6276" w:rsidP="00197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C19FE"/>
    <w:rsid w:val="00004148"/>
    <w:rsid w:val="001644D1"/>
    <w:rsid w:val="00197B00"/>
    <w:rsid w:val="002A30AE"/>
    <w:rsid w:val="003D6DFD"/>
    <w:rsid w:val="00427746"/>
    <w:rsid w:val="004D23C4"/>
    <w:rsid w:val="004F19C8"/>
    <w:rsid w:val="00643619"/>
    <w:rsid w:val="00794C51"/>
    <w:rsid w:val="008D6276"/>
    <w:rsid w:val="00A4072A"/>
    <w:rsid w:val="00B6285B"/>
    <w:rsid w:val="00BF0A0D"/>
    <w:rsid w:val="00C641C0"/>
    <w:rsid w:val="00D60DE0"/>
    <w:rsid w:val="00EB6F47"/>
    <w:rsid w:val="00EC19FE"/>
    <w:rsid w:val="00EE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57D47"/>
  <w15:chartTrackingRefBased/>
  <w15:docId w15:val="{86097BA4-95D3-4CAB-8350-A4FE1F62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B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B00"/>
    <w:rPr>
      <w:sz w:val="18"/>
      <w:szCs w:val="18"/>
    </w:rPr>
  </w:style>
  <w:style w:type="character" w:customStyle="1" w:styleId="fontstyle01">
    <w:name w:val="fontstyle01"/>
    <w:basedOn w:val="a0"/>
    <w:qFormat/>
    <w:rsid w:val="00197B00"/>
    <w:rPr>
      <w:rFonts w:ascii="AdvPSA183" w:hAnsi="AdvPSA183" w:hint="default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83</dc:creator>
  <cp:keywords/>
  <dc:description/>
  <cp:lastModifiedBy>18883</cp:lastModifiedBy>
  <cp:revision>18</cp:revision>
  <dcterms:created xsi:type="dcterms:W3CDTF">2020-10-23T16:23:00Z</dcterms:created>
  <dcterms:modified xsi:type="dcterms:W3CDTF">2021-05-24T10:33:00Z</dcterms:modified>
</cp:coreProperties>
</file>